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DCEF6E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ext 1</w:t>
      </w:r>
      <w:bookmarkStart w:id="0" w:name="_GoBack"/>
      <w:bookmarkEnd w:id="0"/>
    </w:p>
    <w:p w14:paraId="2DDB33EA"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W w:w="1377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417"/>
        <w:gridCol w:w="1417"/>
        <w:gridCol w:w="1417"/>
        <w:gridCol w:w="1417"/>
        <w:gridCol w:w="1417"/>
        <w:gridCol w:w="1417"/>
        <w:gridCol w:w="2041"/>
      </w:tblGrid>
      <w:tr w14:paraId="713AC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46" w:hRule="atLeast"/>
        </w:trPr>
        <w:tc>
          <w:tcPr>
            <w:tcW w:w="137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16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Quality In Prognosis Studies tool</w:t>
            </w:r>
          </w:p>
        </w:tc>
      </w:tr>
      <w:tr w14:paraId="250AA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746" w:hRule="atLeast"/>
        </w:trPr>
        <w:tc>
          <w:tcPr>
            <w:tcW w:w="32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620D7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uthor/year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EF486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udy Participation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463C8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udy Attrition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E1442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gnostic Factor Measurement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3245E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utcome Measurement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41AC0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udy Confounding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C258E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atistical Analysis and Reporting</w:t>
            </w:r>
          </w:p>
        </w:tc>
        <w:tc>
          <w:tcPr>
            <w:tcW w:w="20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FAE32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verall Risk of Bias</w:t>
            </w:r>
          </w:p>
        </w:tc>
      </w:tr>
      <w:tr w14:paraId="0D72A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17C3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Junfeng Zhou 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747E0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731F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4066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A355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07A8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5CD6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44A4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5B8EC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368C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uth Peters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A004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5E13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1047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6CC9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75C4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E9C8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B59B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0218B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A8413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svaldo P. Almeida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8D5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3EE4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B6E8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6F91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9030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DF3C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284B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63475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FBDC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Jinghua Yin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906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E7F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ECFB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1485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B5A2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63E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4C2D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103A7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F2181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haochen Guan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3238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C246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C8F6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BE8F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0156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B753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F25A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0B259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8B384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Xunjie Cheng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FC09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2F36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4093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2332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D48B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853E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77A0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 of bias</w:t>
            </w:r>
          </w:p>
        </w:tc>
      </w:tr>
      <w:tr w14:paraId="24896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35C5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icholas Graham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510E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6071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B7E8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8F10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8536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0FD5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3DFF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17AAF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E9334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yrus SH Ho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3FFCA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8C45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290E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5DA6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ACD7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E416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AEC4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7F47A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E033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n Zhu 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8CC6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68D8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32A2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6D4A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E6F4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E80D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12EF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1C2FC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2B8B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a Cai, MD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F223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4792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99761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2151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16E74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62E8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6101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 risk of bias</w:t>
            </w:r>
          </w:p>
        </w:tc>
      </w:tr>
      <w:tr w14:paraId="2977B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D460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. Neal Axon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48EF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3EF7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B4A7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66A8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A81B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FEF8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5C244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  <w:tr w14:paraId="5F9FD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CDD9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Josephine M.L. de Hartog-Keyzer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1044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F1EC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0B66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896B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A4B4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6891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5870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 risk of bias</w:t>
            </w:r>
          </w:p>
        </w:tc>
      </w:tr>
      <w:tr w14:paraId="5571A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3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7BA115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ibin Li 201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4E4DB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0EF5C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4F499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088AD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0EB50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08232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 w14:paraId="27F04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derate risk of bias</w:t>
            </w:r>
          </w:p>
        </w:tc>
      </w:tr>
    </w:tbl>
    <w:p w14:paraId="57A53717">
      <w:pPr>
        <w:rPr>
          <w:rFonts w:hint="eastAsia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B24B44"/>
    <w:rsid w:val="2C20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1</Words>
  <Characters>1136</Characters>
  <Lines>0</Lines>
  <Paragraphs>0</Paragraphs>
  <TotalTime>9</TotalTime>
  <ScaleCrop>false</ScaleCrop>
  <LinksUpToDate>false</LinksUpToDate>
  <CharactersWithSpaces>12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5:16:00Z</dcterms:created>
  <dc:creator>Griffin.晨星待破晓</dc:creator>
  <cp:lastModifiedBy>Tracis</cp:lastModifiedBy>
  <dcterms:modified xsi:type="dcterms:W3CDTF">2025-03-28T09:0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WQxY2I0NTI3OTA0MDUwOGI4ZjU4NjliMTY4MmJjMTUiLCJ1c2VySWQiOiIyMTQ2NjkxNTkifQ==</vt:lpwstr>
  </property>
  <property fmtid="{D5CDD505-2E9C-101B-9397-08002B2CF9AE}" pid="4" name="ICV">
    <vt:lpwstr>7A31D36AA6AD4540B384622409FE725B_12</vt:lpwstr>
  </property>
</Properties>
</file>